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078BAA59" w:rsidR="003F0CCE" w:rsidRDefault="00424AA6">
      <w:pPr>
        <w:spacing w:line="480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 xml:space="preserve">SUPPLEMENTAL </w:t>
      </w:r>
      <w:r w:rsidR="00A736FE">
        <w:rPr>
          <w:rFonts w:ascii="Cambria" w:eastAsia="Cambria" w:hAnsi="Cambria" w:cs="Cambria"/>
          <w:b/>
        </w:rPr>
        <w:t>TABLE</w:t>
      </w:r>
      <w:r>
        <w:rPr>
          <w:rFonts w:ascii="Cambria" w:eastAsia="Cambria" w:hAnsi="Cambria" w:cs="Cambria"/>
          <w:b/>
        </w:rPr>
        <w:t xml:space="preserve"> 1</w:t>
      </w:r>
    </w:p>
    <w:p w14:paraId="00000002" w14:textId="77777777" w:rsidR="003F0CCE" w:rsidRDefault="00424AA6">
      <w:pPr>
        <w:spacing w:line="479" w:lineRule="auto"/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  <w:b/>
          <w:i/>
        </w:rPr>
        <w:t>Confusion matrix of TickIDNet predictions on the user-generated and laboratory test set.</w:t>
      </w:r>
    </w:p>
    <w:p w14:paraId="40EA52C9" w14:textId="77777777" w:rsidR="002E554D" w:rsidRDefault="002E554D">
      <w:pPr>
        <w:spacing w:line="480" w:lineRule="auto"/>
        <w:rPr>
          <w:rFonts w:ascii="Cambria" w:eastAsia="Cambria" w:hAnsi="Cambria" w:cs="Cambria"/>
          <w:b/>
        </w:rPr>
      </w:pPr>
    </w:p>
    <w:p w14:paraId="00000004" w14:textId="14DB6CD1" w:rsidR="003F0CCE" w:rsidRDefault="00424AA6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S1 Table A: Confusion matrix of TickIDNet evaluated on the user-generated test set (n=1094).</w:t>
      </w:r>
      <w:r>
        <w:rPr>
          <w:rFonts w:ascii="Cambria" w:eastAsia="Cambria" w:hAnsi="Cambria" w:cs="Cambria"/>
        </w:rPr>
        <w:t xml:space="preserve"> The true class is the species of the tick in an image as labelled by a team of trained tick identification experts from the Midwest Center of Excellence for Vector-Borne Diseases. The predicted class is the species label assigned to the image by TickIDNet. </w:t>
      </w:r>
    </w:p>
    <w:tbl>
      <w:tblPr>
        <w:tblStyle w:val="a"/>
        <w:tblW w:w="79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"/>
        <w:gridCol w:w="1872"/>
        <w:gridCol w:w="1872"/>
        <w:gridCol w:w="1872"/>
        <w:gridCol w:w="1872"/>
      </w:tblGrid>
      <w:tr w:rsidR="003F0CCE" w:rsidRPr="00FF1969" w14:paraId="5AB15A15" w14:textId="77777777" w:rsidTr="00424AA6">
        <w:trPr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56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FF1969">
              <w:rPr>
                <w:rFonts w:ascii="Cambria" w:eastAsia="Cambria" w:hAnsi="Cambria" w:cs="Cambria"/>
                <w:b/>
                <w:bCs/>
              </w:rPr>
              <w:t>True</w:t>
            </w:r>
          </w:p>
        </w:tc>
      </w:tr>
      <w:tr w:rsidR="003F0CCE" w:rsidRPr="00FF1969" w14:paraId="60D9C805" w14:textId="77777777" w:rsidTr="00424AA6">
        <w:trPr>
          <w:jc w:val="center"/>
        </w:trPr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A. americanum</w:t>
            </w:r>
          </w:p>
          <w:p w14:paraId="0000000E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194)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D. variabilis</w:t>
            </w:r>
          </w:p>
          <w:p w14:paraId="00000010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625)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I. scapularis</w:t>
            </w:r>
          </w:p>
          <w:p w14:paraId="00000012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275)</w:t>
            </w:r>
          </w:p>
        </w:tc>
      </w:tr>
      <w:tr w:rsidR="003F0CCE" w:rsidRPr="00FF1969" w14:paraId="1DDB5357" w14:textId="77777777" w:rsidTr="00424AA6">
        <w:trPr>
          <w:jc w:val="center"/>
        </w:trPr>
        <w:tc>
          <w:tcPr>
            <w:tcW w:w="43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0000015" w14:textId="054EB348" w:rsidR="003F0CCE" w:rsidRPr="00FF1969" w:rsidRDefault="00424AA6" w:rsidP="00424AA6">
            <w:pPr>
              <w:widowControl w:val="0"/>
              <w:ind w:left="113" w:right="120"/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FF1969">
              <w:rPr>
                <w:rFonts w:ascii="Cambria" w:eastAsia="Cambria" w:hAnsi="Cambria" w:cs="Cambria"/>
                <w:b/>
                <w:bCs/>
              </w:rPr>
              <w:t>Predicte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A. americanum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15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2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7</w:t>
            </w:r>
          </w:p>
        </w:tc>
      </w:tr>
      <w:tr w:rsidR="003F0CCE" w:rsidRPr="00FF1969" w14:paraId="0218FD30" w14:textId="77777777" w:rsidTr="00424AA6">
        <w:trPr>
          <w:jc w:val="center"/>
        </w:trPr>
        <w:tc>
          <w:tcPr>
            <w:tcW w:w="43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3F0CCE" w:rsidRPr="00FF1969" w:rsidRDefault="003F0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D. variabil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2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57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29</w:t>
            </w:r>
          </w:p>
        </w:tc>
      </w:tr>
      <w:tr w:rsidR="003F0CCE" w:rsidRPr="00FF1969" w14:paraId="13B5BFFB" w14:textId="77777777" w:rsidTr="00424AA6">
        <w:trPr>
          <w:jc w:val="center"/>
        </w:trPr>
        <w:tc>
          <w:tcPr>
            <w:tcW w:w="43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3F0CCE" w:rsidRPr="00FF1969" w:rsidRDefault="003F0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I. scapular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3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239</w:t>
            </w:r>
          </w:p>
        </w:tc>
      </w:tr>
    </w:tbl>
    <w:p w14:paraId="00000024" w14:textId="77777777" w:rsidR="003F0CCE" w:rsidRDefault="003F0CCE">
      <w:pPr>
        <w:rPr>
          <w:rFonts w:ascii="Cambria" w:eastAsia="Cambria" w:hAnsi="Cambria" w:cs="Cambria"/>
        </w:rPr>
      </w:pPr>
    </w:p>
    <w:p w14:paraId="082ADB0C" w14:textId="77777777" w:rsidR="00FF1969" w:rsidRDefault="00FF1969">
      <w:pPr>
        <w:spacing w:line="480" w:lineRule="auto"/>
        <w:rPr>
          <w:rFonts w:ascii="Cambria" w:eastAsia="Cambria" w:hAnsi="Cambria" w:cs="Cambria"/>
          <w:b/>
        </w:rPr>
      </w:pPr>
    </w:p>
    <w:p w14:paraId="00000025" w14:textId="7988978C" w:rsidR="003F0CCE" w:rsidRDefault="00424AA6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S1 Table B: Confusion matrix of TickIDNet evaluated on the laboratory test set (n=300).</w:t>
      </w:r>
      <w:r>
        <w:rPr>
          <w:rFonts w:ascii="Cambria" w:eastAsia="Cambria" w:hAnsi="Cambria" w:cs="Cambria"/>
        </w:rPr>
        <w:t xml:space="preserve"> The true class is the species of the tick in an image as labelled by TickReport; a professional tick testing and identification service. The predicted class is the species label assigned to the image by TickIDNet</w:t>
      </w:r>
    </w:p>
    <w:tbl>
      <w:tblPr>
        <w:tblStyle w:val="a0"/>
        <w:tblW w:w="79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"/>
        <w:gridCol w:w="1872"/>
        <w:gridCol w:w="1872"/>
        <w:gridCol w:w="1872"/>
        <w:gridCol w:w="1872"/>
      </w:tblGrid>
      <w:tr w:rsidR="003F0CCE" w:rsidRPr="00FF1969" w14:paraId="3E92B3BD" w14:textId="77777777" w:rsidTr="00424AA6">
        <w:trPr>
          <w:jc w:val="center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56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3F0CCE" w:rsidRPr="002E554D" w:rsidRDefault="00424AA6">
            <w:pPr>
              <w:widowControl w:val="0"/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2E554D">
              <w:rPr>
                <w:rFonts w:ascii="Cambria" w:eastAsia="Cambria" w:hAnsi="Cambria" w:cs="Cambria"/>
                <w:b/>
                <w:bCs/>
              </w:rPr>
              <w:t>True</w:t>
            </w:r>
          </w:p>
        </w:tc>
      </w:tr>
      <w:tr w:rsidR="003F0CCE" w:rsidRPr="00FF1969" w14:paraId="1D0622F1" w14:textId="77777777" w:rsidTr="00424AA6">
        <w:trPr>
          <w:jc w:val="center"/>
        </w:trPr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A. americanum</w:t>
            </w:r>
          </w:p>
          <w:p w14:paraId="0000002F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100)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D. variabilis</w:t>
            </w:r>
          </w:p>
          <w:p w14:paraId="00000031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100)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I. scapularis</w:t>
            </w:r>
          </w:p>
          <w:p w14:paraId="00000033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(n = 100)</w:t>
            </w:r>
          </w:p>
        </w:tc>
      </w:tr>
      <w:tr w:rsidR="003F0CCE" w:rsidRPr="00FF1969" w14:paraId="0F7743C2" w14:textId="77777777" w:rsidTr="00424AA6">
        <w:trPr>
          <w:jc w:val="center"/>
        </w:trPr>
        <w:tc>
          <w:tcPr>
            <w:tcW w:w="43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0000036" w14:textId="374077BF" w:rsidR="003F0CCE" w:rsidRPr="002E554D" w:rsidRDefault="00424AA6" w:rsidP="00424AA6">
            <w:pPr>
              <w:widowControl w:val="0"/>
              <w:ind w:left="113" w:right="120"/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2E554D">
              <w:rPr>
                <w:rFonts w:ascii="Cambria" w:eastAsia="Cambria" w:hAnsi="Cambria" w:cs="Cambria"/>
                <w:b/>
                <w:bCs/>
              </w:rPr>
              <w:t>Predicte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A. americanum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9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1</w:t>
            </w:r>
          </w:p>
        </w:tc>
      </w:tr>
      <w:tr w:rsidR="003F0CCE" w:rsidRPr="00FF1969" w14:paraId="6D6F1289" w14:textId="77777777" w:rsidTr="00424AA6">
        <w:trPr>
          <w:jc w:val="center"/>
        </w:trPr>
        <w:tc>
          <w:tcPr>
            <w:tcW w:w="43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3F0CCE" w:rsidRPr="00FF1969" w:rsidRDefault="003F0CCE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D. variabil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8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0</w:t>
            </w:r>
          </w:p>
        </w:tc>
      </w:tr>
      <w:tr w:rsidR="003F0CCE" w:rsidRPr="00FF1969" w14:paraId="5927004A" w14:textId="77777777" w:rsidTr="00424AA6">
        <w:trPr>
          <w:jc w:val="center"/>
        </w:trPr>
        <w:tc>
          <w:tcPr>
            <w:tcW w:w="43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3F0CCE" w:rsidRPr="00FF1969" w:rsidRDefault="003F0CCE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3F0CCE" w:rsidRPr="00FF1969" w:rsidRDefault="00424AA6">
            <w:pPr>
              <w:widowControl w:val="0"/>
              <w:rPr>
                <w:rFonts w:ascii="Cambria" w:eastAsia="Cambria" w:hAnsi="Cambria" w:cs="Cambria"/>
                <w:i/>
              </w:rPr>
            </w:pPr>
            <w:r w:rsidRPr="00FF1969">
              <w:rPr>
                <w:rFonts w:ascii="Cambria" w:eastAsia="Cambria" w:hAnsi="Cambria" w:cs="Cambria"/>
                <w:i/>
              </w:rPr>
              <w:t>I. scapular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3F0CCE" w:rsidRPr="00FF1969" w:rsidRDefault="00424AA6">
            <w:pPr>
              <w:widowControl w:val="0"/>
              <w:jc w:val="center"/>
              <w:rPr>
                <w:rFonts w:ascii="Cambria" w:eastAsia="Cambria" w:hAnsi="Cambria" w:cs="Cambria"/>
              </w:rPr>
            </w:pPr>
            <w:r w:rsidRPr="00FF1969">
              <w:rPr>
                <w:rFonts w:ascii="Cambria" w:eastAsia="Cambria" w:hAnsi="Cambria" w:cs="Cambria"/>
              </w:rPr>
              <w:t>99</w:t>
            </w:r>
          </w:p>
        </w:tc>
      </w:tr>
    </w:tbl>
    <w:p w14:paraId="00000045" w14:textId="77777777" w:rsidR="003F0CCE" w:rsidRDefault="003F0CCE" w:rsidP="00FF1969">
      <w:pPr>
        <w:rPr>
          <w:rFonts w:ascii="Cambria" w:eastAsia="Cambria" w:hAnsi="Cambria" w:cs="Cambria"/>
        </w:rPr>
      </w:pPr>
    </w:p>
    <w:sectPr w:rsidR="003F0CC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CCE"/>
    <w:rsid w:val="001E0DE1"/>
    <w:rsid w:val="002E554D"/>
    <w:rsid w:val="003F0CCE"/>
    <w:rsid w:val="00424AA6"/>
    <w:rsid w:val="00A736FE"/>
    <w:rsid w:val="00FE031A"/>
    <w:rsid w:val="00FF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87D60"/>
  <w15:docId w15:val="{F9E293E2-0667-FE41-B0EC-2DE0A4A80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6F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6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F3578603287442B70542E8DF15D134" ma:contentTypeVersion="12" ma:contentTypeDescription="Een nieuw document maken." ma:contentTypeScope="" ma:versionID="811435922a20a22899eed4aa86e291c9">
  <xsd:schema xmlns:xsd="http://www.w3.org/2001/XMLSchema" xmlns:xs="http://www.w3.org/2001/XMLSchema" xmlns:p="http://schemas.microsoft.com/office/2006/metadata/properties" xmlns:ns3="e56058f8-6571-4a89-af4e-882c7658e3c8" xmlns:ns4="c9f4930b-fbf0-4239-9994-4ebef46cccbb" targetNamespace="http://schemas.microsoft.com/office/2006/metadata/properties" ma:root="true" ma:fieldsID="c9a5fbbf3b0389bbeab38c6577f77eda" ns3:_="" ns4:_="">
    <xsd:import namespace="e56058f8-6571-4a89-af4e-882c7658e3c8"/>
    <xsd:import namespace="c9f4930b-fbf0-4239-9994-4ebef46ccc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6058f8-6571-4a89-af4e-882c7658e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4930b-fbf0-4239-9994-4ebef46ccc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609258-4E6F-4943-A59D-3AFA6D55D0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48EB12B-DC36-4F4E-B2CF-712665497A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6058f8-6571-4a89-af4e-882c7658e3c8"/>
    <ds:schemaRef ds:uri="c9f4930b-fbf0-4239-9994-4ebef46ccc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6324DE-07A0-47B9-8BF5-31433BFBF9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on, Bieneke</cp:lastModifiedBy>
  <cp:revision>6</cp:revision>
  <dcterms:created xsi:type="dcterms:W3CDTF">2021-05-22T06:28:00Z</dcterms:created>
  <dcterms:modified xsi:type="dcterms:W3CDTF">2021-11-19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F3578603287442B70542E8DF15D134</vt:lpwstr>
  </property>
</Properties>
</file>